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Additional file 6</w:t>
      </w:r>
      <w:r>
        <w:rPr>
          <w:b/>
        </w:rPr>
        <w:t xml:space="preserve">. </w:t>
      </w:r>
      <w:r>
        <w:rPr/>
        <w:t xml:space="preserve">Putative </w:t>
      </w:r>
      <w:r>
        <w:rPr>
          <w:i/>
        </w:rPr>
        <w:t>Dscam-like</w:t>
      </w:r>
      <w:r>
        <w:rPr/>
        <w:t xml:space="preserve"> orthologs / co-orthologs and the number of Hidden Markov Models positively identified for each ortholog / co-ortholog. Grey boxes indicate an HMM hit with an e-value ≤ 0.001. White boxes indicate an e-value greater than 0.001 or no match. The identities of the </w:t>
      </w:r>
      <w:r>
        <w:rPr>
          <w:i/>
        </w:rPr>
        <w:t xml:space="preserve">Dscam-like </w:t>
      </w:r>
      <w:r>
        <w:rPr/>
        <w:t>genes were assigned according to the phylogenetic tree in fig. 3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693"/>
        <w:gridCol w:w="467"/>
        <w:gridCol w:w="468"/>
        <w:gridCol w:w="468"/>
        <w:gridCol w:w="468"/>
        <w:gridCol w:w="468"/>
        <w:gridCol w:w="467"/>
        <w:gridCol w:w="468"/>
        <w:gridCol w:w="468"/>
        <w:gridCol w:w="468"/>
        <w:gridCol w:w="468"/>
      </w:tblGrid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8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HMM number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pecie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  <w:i/>
                <w:lang w:bidi="en-US"/>
              </w:rPr>
              <w:t>Dscam-like</w:t>
            </w:r>
            <w:r>
              <w:rPr>
                <w:b/>
                <w:lang w:bidi="en-US"/>
              </w:rPr>
              <w:t xml:space="preserve"> gene id</w:t>
            </w:r>
          </w:p>
        </w:tc>
        <w:tc>
          <w:tcPr>
            <w:tcW w:w="4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3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5</w:t>
            </w:r>
          </w:p>
        </w:tc>
        <w:tc>
          <w:tcPr>
            <w:tcW w:w="4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7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8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9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. pisum</w:t>
            </w:r>
          </w:p>
        </w:tc>
        <w:tc>
          <w:tcPr>
            <w:tcW w:w="26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2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. gambiae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2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lang w:bidi="en-US"/>
              </w:rPr>
            </w:pPr>
            <w:r>
              <w:rPr>
                <w:lang w:bidi="en-US"/>
              </w:rPr>
              <w:t>Dscam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lang w:bidi="en-US"/>
              </w:rPr>
            </w:pPr>
            <w:r>
              <w:rPr>
                <w:lang w:bidi="en-US"/>
              </w:rPr>
              <w:t>Dscam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. mellifera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5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lang w:bidi="en-US"/>
              </w:rPr>
            </w:pPr>
            <w:r>
              <w:rPr>
                <w:lang w:bidi="en-US"/>
              </w:rPr>
              <w:t>Dscam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i/>
                <w:lang w:bidi="en-US"/>
              </w:rPr>
              <w:t>B. mori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. mojavensis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2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I. scapularis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_co-ortholog_a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_co-ortholog_c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_co-ortholog_b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_co-ortholog_d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. humanus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2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5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. castaneum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lang w:bidi="en-US"/>
              </w:rPr>
              <w:t>Dscam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6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Header">
    <w:name w:val="Head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11:41:00Z</dcterms:created>
  <dc:creator>sophie</dc:creator>
  <dc:description/>
  <cp:keywords/>
  <dc:language>en-US</dc:language>
  <cp:lastModifiedBy>darr01</cp:lastModifiedBy>
  <cp:lastPrinted>2011-08-19T11:02:00Z</cp:lastPrinted>
  <dcterms:modified xsi:type="dcterms:W3CDTF">2012-05-05T11:41:00Z</dcterms:modified>
  <cp:revision>2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